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9B5F6C" w14:textId="77777777" w:rsidR="00DC17EF" w:rsidRDefault="00DC17EF" w:rsidP="00DC17EF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>SUPPLEMENTAL MATERIALS</w:t>
      </w:r>
    </w:p>
    <w:p w14:paraId="40A85959" w14:textId="26558B47" w:rsidR="00DC17EF" w:rsidRPr="004366E7" w:rsidRDefault="00DC17EF" w:rsidP="00DC17EF">
      <w:pPr>
        <w:rPr>
          <w:rFonts w:cs="Times New Roman"/>
        </w:rPr>
      </w:pPr>
      <w:r w:rsidRPr="004366E7">
        <w:rPr>
          <w:rFonts w:cs="Times New Roman"/>
        </w:rPr>
        <w:t xml:space="preserve">Figure </w:t>
      </w:r>
      <w:r w:rsidR="00143EFE">
        <w:rPr>
          <w:rFonts w:cs="Times New Roman"/>
        </w:rPr>
        <w:t>S</w:t>
      </w:r>
      <w:r w:rsidRPr="004366E7">
        <w:rPr>
          <w:rFonts w:cs="Times New Roman"/>
        </w:rPr>
        <w:t xml:space="preserve">1. Multiple reaction monitoring (MRM) data and retention times for the </w:t>
      </w:r>
      <w:r>
        <w:rPr>
          <w:rFonts w:cs="Times New Roman"/>
        </w:rPr>
        <w:t>plasma quantification</w:t>
      </w:r>
      <w:r w:rsidRPr="004366E7">
        <w:rPr>
          <w:rFonts w:cs="Times New Roman"/>
        </w:rPr>
        <w:t xml:space="preserve"> of</w:t>
      </w:r>
    </w:p>
    <w:p w14:paraId="15787E22" w14:textId="77777777" w:rsidR="00DC17EF" w:rsidRPr="004366E7" w:rsidRDefault="00DC17EF" w:rsidP="00DC17EF">
      <w:pPr>
        <w:rPr>
          <w:rFonts w:cs="Times New Roman"/>
        </w:rPr>
      </w:pPr>
      <w:r>
        <w:rPr>
          <w:rFonts w:cs="Times New Roman"/>
        </w:rPr>
        <w:t>MPA</w:t>
      </w:r>
      <w:r w:rsidRPr="004366E7">
        <w:rPr>
          <w:rFonts w:cs="Times New Roman"/>
        </w:rPr>
        <w:t xml:space="preserve"> and </w:t>
      </w:r>
      <w:r>
        <w:rPr>
          <w:rFonts w:cs="Times New Roman"/>
        </w:rPr>
        <w:t>TAC</w:t>
      </w:r>
      <w:r w:rsidRPr="004366E7">
        <w:rPr>
          <w:rFonts w:cs="Times New Roman"/>
        </w:rPr>
        <w:t>, along with their isotopic internal standards, under optimized</w:t>
      </w:r>
      <w:r>
        <w:rPr>
          <w:rFonts w:cs="Times New Roman"/>
        </w:rPr>
        <w:t xml:space="preserve"> </w:t>
      </w:r>
      <w:r w:rsidRPr="004366E7">
        <w:rPr>
          <w:rFonts w:cs="Times New Roman"/>
        </w:rPr>
        <w:t>chromatographic conditions.</w:t>
      </w:r>
      <w:r w:rsidRPr="00AF6E64">
        <w:rPr>
          <w:rFonts w:cs="Times New Roman"/>
          <w:noProof/>
        </w:rPr>
        <w:t xml:space="preserve"> </w:t>
      </w:r>
    </w:p>
    <w:p w14:paraId="4A8B9247" w14:textId="77777777" w:rsidR="00DC17EF" w:rsidRDefault="00DC17EF" w:rsidP="00DC17EF">
      <w:pPr>
        <w:rPr>
          <w:rFonts w:cs="Times New Roman"/>
        </w:rPr>
      </w:pPr>
      <w:r w:rsidRPr="00AF6E64">
        <w:rPr>
          <w:rFonts w:cs="Times New Roman"/>
          <w:noProof/>
        </w:rPr>
        <w:drawing>
          <wp:inline distT="0" distB="0" distL="0" distR="0" wp14:anchorId="626BE904" wp14:editId="60D73A4F">
            <wp:extent cx="3642540" cy="2179320"/>
            <wp:effectExtent l="0" t="0" r="0" b="0"/>
            <wp:docPr id="188206106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7438" cy="22480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FAF1C6" w14:textId="77777777" w:rsidR="00225DCB" w:rsidRDefault="00225DCB" w:rsidP="00DC17EF">
      <w:pPr>
        <w:rPr>
          <w:rFonts w:cs="Times New Roman"/>
        </w:rPr>
      </w:pPr>
    </w:p>
    <w:p w14:paraId="677782E9" w14:textId="03A8D21E" w:rsidR="00DC17EF" w:rsidRDefault="00DC17EF" w:rsidP="00DC17EF">
      <w:pPr>
        <w:jc w:val="left"/>
        <w:rPr>
          <w:rFonts w:cs="Times New Roman"/>
        </w:rPr>
      </w:pPr>
      <w:r w:rsidRPr="00863779">
        <w:rPr>
          <w:rFonts w:cs="Times New Roman"/>
        </w:rPr>
        <w:t xml:space="preserve">Figure </w:t>
      </w:r>
      <w:r w:rsidR="00143EFE">
        <w:rPr>
          <w:rFonts w:cs="Times New Roman"/>
        </w:rPr>
        <w:t>S</w:t>
      </w:r>
      <w:r w:rsidRPr="00863779">
        <w:rPr>
          <w:rFonts w:cs="Times New Roman"/>
        </w:rPr>
        <w:t xml:space="preserve">2. ROC curve analysis evaluating the predictive performance of </w:t>
      </w:r>
      <w:r w:rsidR="00867711">
        <w:rPr>
          <w:rFonts w:cs="Times New Roman"/>
        </w:rPr>
        <w:t>combined results (</w:t>
      </w:r>
      <w:r>
        <w:rPr>
          <w:rFonts w:cs="Times New Roman"/>
        </w:rPr>
        <w:t>individualized formula A</w:t>
      </w:r>
      <w:r w:rsidR="00867711">
        <w:rPr>
          <w:rFonts w:cs="Times New Roman"/>
        </w:rPr>
        <w:t xml:space="preserve">, </w:t>
      </w:r>
      <w:r>
        <w:rPr>
          <w:rFonts w:cs="Times New Roman"/>
        </w:rPr>
        <w:t>B</w:t>
      </w:r>
      <w:r w:rsidR="00867711">
        <w:rPr>
          <w:rFonts w:cs="Times New Roman"/>
        </w:rPr>
        <w:t xml:space="preserve">, </w:t>
      </w:r>
      <w:r w:rsidR="00004C80">
        <w:rPr>
          <w:rFonts w:cs="Times New Roman"/>
        </w:rPr>
        <w:t xml:space="preserve">C, </w:t>
      </w:r>
      <w:r w:rsidR="00867711">
        <w:rPr>
          <w:rFonts w:cs="Times New Roman"/>
        </w:rPr>
        <w:t>and D)</w:t>
      </w:r>
      <w:r w:rsidRPr="00863779">
        <w:rPr>
          <w:rFonts w:cs="Times New Roman"/>
        </w:rPr>
        <w:t xml:space="preserve"> for meeting the analytical requirement of ±10% mean difference.</w:t>
      </w:r>
    </w:p>
    <w:p w14:paraId="6EE60BAB" w14:textId="5756D57B" w:rsidR="00DC17EF" w:rsidRPr="00867711" w:rsidRDefault="00004C80" w:rsidP="00DC17EF">
      <w:pPr>
        <w:jc w:val="left"/>
        <w:rPr>
          <w:rFonts w:cs="Times New Roman"/>
        </w:rPr>
      </w:pPr>
      <w:r>
        <w:rPr>
          <w:noProof/>
        </w:rPr>
        <w:drawing>
          <wp:inline distT="0" distB="0" distL="0" distR="0" wp14:anchorId="37CFAEE7" wp14:editId="4471AA63">
            <wp:extent cx="5010150" cy="3552825"/>
            <wp:effectExtent l="0" t="0" r="6350" b="3175"/>
            <wp:docPr id="109115715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0150" cy="3552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5A95F6" w14:textId="77777777" w:rsidR="00DC17EF" w:rsidRDefault="00DC17EF">
      <w:pPr>
        <w:widowControl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5037B4FD" w14:textId="77777777" w:rsidR="00DC17EF" w:rsidRPr="004366E7" w:rsidRDefault="00DC17EF" w:rsidP="00DC17EF">
      <w:pPr>
        <w:jc w:val="left"/>
        <w:rPr>
          <w:rFonts w:cs="Times New Roman"/>
        </w:rPr>
      </w:pPr>
    </w:p>
    <w:tbl>
      <w:tblPr>
        <w:tblW w:w="73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60"/>
        <w:gridCol w:w="1760"/>
        <w:gridCol w:w="1760"/>
        <w:gridCol w:w="1760"/>
      </w:tblGrid>
      <w:tr w:rsidR="00DC17EF" w:rsidRPr="00F4279A" w14:paraId="6F9106DF" w14:textId="77777777" w:rsidTr="003A48E6">
        <w:trPr>
          <w:trHeight w:val="400"/>
        </w:trPr>
        <w:tc>
          <w:tcPr>
            <w:tcW w:w="73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42737B6" w14:textId="7E917687" w:rsidR="00DC17EF" w:rsidRPr="00BC7BAF" w:rsidRDefault="00DC17EF" w:rsidP="003A48E6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BC7BAF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 xml:space="preserve">Table </w:t>
            </w:r>
            <w:r w:rsidR="00143EFE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S</w:t>
            </w:r>
            <w:r w:rsidRPr="00BC7BAF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1. Mass spectrometer parameters</w:t>
            </w:r>
          </w:p>
        </w:tc>
      </w:tr>
      <w:tr w:rsidR="00DC17EF" w:rsidRPr="00F4279A" w14:paraId="72F5CAE4" w14:textId="77777777" w:rsidTr="003A48E6">
        <w:trPr>
          <w:trHeight w:val="420"/>
        </w:trPr>
        <w:tc>
          <w:tcPr>
            <w:tcW w:w="2060" w:type="dxa"/>
            <w:tcBorders>
              <w:top w:val="nil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14:paraId="29C19D56" w14:textId="77777777" w:rsidR="00DC17EF" w:rsidRPr="00BC7BAF" w:rsidRDefault="00DC17EF" w:rsidP="003A48E6">
            <w:pPr>
              <w:widowControl/>
              <w:ind w:leftChars="86" w:left="181"/>
              <w:jc w:val="center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BC7BAF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Compoun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14:paraId="03BDBD8B" w14:textId="77777777" w:rsidR="00DC17EF" w:rsidRPr="00BC7BAF" w:rsidRDefault="00DC17EF" w:rsidP="003A48E6">
            <w:pPr>
              <w:widowControl/>
              <w:ind w:leftChars="86" w:left="181"/>
              <w:jc w:val="center"/>
              <w:rPr>
                <w:rFonts w:eastAsia="Yu Gothic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BC7BAF">
              <w:rPr>
                <w:rFonts w:eastAsia="Yu Gothic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m</w:t>
            </w:r>
            <w:r w:rsidRPr="00BC7BAF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/</w:t>
            </w:r>
            <w:r w:rsidRPr="00BC7BAF">
              <w:rPr>
                <w:rFonts w:eastAsia="Yu Gothic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z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14:paraId="211D340C" w14:textId="77777777" w:rsidR="00DC17EF" w:rsidRPr="00BC7BAF" w:rsidRDefault="00DC17EF" w:rsidP="003A48E6">
            <w:pPr>
              <w:widowControl/>
              <w:ind w:leftChars="86" w:left="181"/>
              <w:jc w:val="center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BC7BAF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MRM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14:paraId="78626CD3" w14:textId="77777777" w:rsidR="00DC17EF" w:rsidRPr="00BC7BAF" w:rsidRDefault="00DC17EF" w:rsidP="003A48E6">
            <w:pPr>
              <w:widowControl/>
              <w:ind w:leftChars="86" w:left="181"/>
              <w:jc w:val="center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BC7BAF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CE</w:t>
            </w:r>
          </w:p>
        </w:tc>
      </w:tr>
      <w:tr w:rsidR="00DC17EF" w:rsidRPr="00F4279A" w14:paraId="79C10AE1" w14:textId="77777777" w:rsidTr="003A48E6">
        <w:trPr>
          <w:trHeight w:val="400"/>
        </w:trPr>
        <w:tc>
          <w:tcPr>
            <w:tcW w:w="2060" w:type="dxa"/>
            <w:tcBorders>
              <w:top w:val="single" w:sz="2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A7590C7" w14:textId="77777777" w:rsidR="00DC17EF" w:rsidRPr="00BC7BAF" w:rsidRDefault="00DC17EF" w:rsidP="003A48E6">
            <w:pPr>
              <w:widowControl/>
              <w:ind w:leftChars="86" w:left="181"/>
              <w:jc w:val="center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BC7BAF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Mycophenolate</w:t>
            </w:r>
          </w:p>
        </w:tc>
        <w:tc>
          <w:tcPr>
            <w:tcW w:w="1760" w:type="dxa"/>
            <w:tcBorders>
              <w:top w:val="single" w:sz="2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B3FF72F" w14:textId="77777777" w:rsidR="00DC17EF" w:rsidRPr="00BC7BAF" w:rsidRDefault="00DC17EF" w:rsidP="003A48E6">
            <w:pPr>
              <w:widowControl/>
              <w:ind w:leftChars="86" w:left="181"/>
              <w:jc w:val="center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BC7BAF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[M+NH</w:t>
            </w:r>
            <w:proofErr w:type="gramStart"/>
            <w:r w:rsidRPr="00BC7BAF">
              <w:rPr>
                <w:rFonts w:eastAsia="Yu Gothic" w:cs="Times New Roman"/>
                <w:color w:val="000000"/>
                <w:kern w:val="0"/>
                <w:szCs w:val="21"/>
                <w:vertAlign w:val="subscript"/>
                <w14:ligatures w14:val="none"/>
              </w:rPr>
              <w:t>4</w:t>
            </w:r>
            <w:r w:rsidRPr="00BC7BAF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]</w:t>
            </w:r>
            <w:r w:rsidRPr="00BC7BAF">
              <w:rPr>
                <w:rFonts w:eastAsia="Yu Gothic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1760" w:type="dxa"/>
            <w:tcBorders>
              <w:top w:val="single" w:sz="2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FFABE90" w14:textId="77777777" w:rsidR="00DC17EF" w:rsidRPr="00BC7BAF" w:rsidRDefault="00DC17EF" w:rsidP="003A48E6">
            <w:pPr>
              <w:widowControl/>
              <w:ind w:leftChars="86" w:left="181"/>
              <w:jc w:val="center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BC7BAF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321.1→207.1</w:t>
            </w:r>
          </w:p>
        </w:tc>
        <w:tc>
          <w:tcPr>
            <w:tcW w:w="1760" w:type="dxa"/>
            <w:tcBorders>
              <w:top w:val="single" w:sz="2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16D50CA" w14:textId="77777777" w:rsidR="00DC17EF" w:rsidRPr="00BC7BAF" w:rsidRDefault="00DC17EF" w:rsidP="003A48E6">
            <w:pPr>
              <w:widowControl/>
              <w:ind w:leftChars="86" w:left="181"/>
              <w:jc w:val="center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BC7BAF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17</w:t>
            </w:r>
          </w:p>
        </w:tc>
      </w:tr>
      <w:tr w:rsidR="00DC17EF" w:rsidRPr="00F4279A" w14:paraId="4D796130" w14:textId="77777777" w:rsidTr="003A48E6">
        <w:trPr>
          <w:trHeight w:val="4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B4E19" w14:textId="77777777" w:rsidR="00DC17EF" w:rsidRPr="00BC7BAF" w:rsidRDefault="00DC17EF" w:rsidP="003A48E6">
            <w:pPr>
              <w:widowControl/>
              <w:ind w:leftChars="86" w:left="181"/>
              <w:jc w:val="center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BC7BAF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Mycophenolate-d</w:t>
            </w:r>
            <w:r w:rsidRPr="00BC7BAF">
              <w:rPr>
                <w:rFonts w:eastAsia="Yu Gothic" w:cs="Times New Roman"/>
                <w:color w:val="000000"/>
                <w:kern w:val="0"/>
                <w:szCs w:val="21"/>
                <w:vertAlign w:val="subscript"/>
                <w14:ligatures w14:val="none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018BA" w14:textId="77777777" w:rsidR="00DC17EF" w:rsidRPr="00BC7BAF" w:rsidRDefault="00DC17EF" w:rsidP="003A48E6">
            <w:pPr>
              <w:widowControl/>
              <w:ind w:leftChars="86" w:left="181"/>
              <w:jc w:val="center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BC7BAF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[M+NH</w:t>
            </w:r>
            <w:proofErr w:type="gramStart"/>
            <w:r w:rsidRPr="00BC7BAF">
              <w:rPr>
                <w:rFonts w:eastAsia="Yu Gothic" w:cs="Times New Roman"/>
                <w:color w:val="000000"/>
                <w:kern w:val="0"/>
                <w:szCs w:val="21"/>
                <w:vertAlign w:val="subscript"/>
                <w14:ligatures w14:val="none"/>
              </w:rPr>
              <w:t>4</w:t>
            </w:r>
            <w:r w:rsidRPr="00BC7BAF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]</w:t>
            </w:r>
            <w:r w:rsidRPr="00BC7BAF">
              <w:rPr>
                <w:rFonts w:eastAsia="Yu Gothic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19D50" w14:textId="77777777" w:rsidR="00DC17EF" w:rsidRPr="00BC7BAF" w:rsidRDefault="00DC17EF" w:rsidP="003A48E6">
            <w:pPr>
              <w:widowControl/>
              <w:ind w:leftChars="86" w:left="181"/>
              <w:jc w:val="center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BC7BAF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324.2→210.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D0F1A" w14:textId="77777777" w:rsidR="00DC17EF" w:rsidRPr="00BC7BAF" w:rsidRDefault="00DC17EF" w:rsidP="003A48E6">
            <w:pPr>
              <w:widowControl/>
              <w:ind w:leftChars="86" w:left="181"/>
              <w:jc w:val="center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BC7BAF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17</w:t>
            </w:r>
          </w:p>
        </w:tc>
      </w:tr>
      <w:tr w:rsidR="00DC17EF" w:rsidRPr="00F4279A" w14:paraId="5ECB9163" w14:textId="77777777" w:rsidTr="003A48E6">
        <w:trPr>
          <w:trHeight w:val="4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25B4F" w14:textId="77777777" w:rsidR="00DC17EF" w:rsidRPr="00BC7BAF" w:rsidRDefault="00DC17EF" w:rsidP="003A48E6">
            <w:pPr>
              <w:widowControl/>
              <w:ind w:leftChars="86" w:left="181"/>
              <w:jc w:val="center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BC7BAF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Tacrolimu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5BC9E" w14:textId="77777777" w:rsidR="00DC17EF" w:rsidRPr="00BC7BAF" w:rsidRDefault="00DC17EF" w:rsidP="003A48E6">
            <w:pPr>
              <w:widowControl/>
              <w:ind w:leftChars="86" w:left="181"/>
              <w:jc w:val="center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BC7BAF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[M+</w:t>
            </w:r>
            <w:proofErr w:type="gramStart"/>
            <w:r w:rsidRPr="00BC7BAF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H]</w:t>
            </w:r>
            <w:r w:rsidRPr="00BC7BAF">
              <w:rPr>
                <w:rFonts w:eastAsia="Yu Gothic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1C7D9" w14:textId="77777777" w:rsidR="00DC17EF" w:rsidRPr="00BC7BAF" w:rsidRDefault="00DC17EF" w:rsidP="003A48E6">
            <w:pPr>
              <w:widowControl/>
              <w:ind w:leftChars="86" w:left="181"/>
              <w:jc w:val="center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BC7BAF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821.5→768.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CB07E" w14:textId="77777777" w:rsidR="00DC17EF" w:rsidRPr="00BC7BAF" w:rsidRDefault="00DC17EF" w:rsidP="003A48E6">
            <w:pPr>
              <w:widowControl/>
              <w:ind w:leftChars="86" w:left="181"/>
              <w:jc w:val="center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BC7BAF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17</w:t>
            </w:r>
          </w:p>
        </w:tc>
      </w:tr>
      <w:tr w:rsidR="00DC17EF" w:rsidRPr="00F4279A" w14:paraId="37D7A819" w14:textId="77777777" w:rsidTr="003A48E6">
        <w:trPr>
          <w:trHeight w:val="420"/>
        </w:trPr>
        <w:tc>
          <w:tcPr>
            <w:tcW w:w="2060" w:type="dxa"/>
            <w:tcBorders>
              <w:top w:val="nil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14:paraId="429564F9" w14:textId="77777777" w:rsidR="00DC17EF" w:rsidRPr="00BC7BAF" w:rsidRDefault="00DC17EF" w:rsidP="003A48E6">
            <w:pPr>
              <w:widowControl/>
              <w:ind w:leftChars="86" w:left="181"/>
              <w:jc w:val="center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BC7BAF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Tacrolimus-</w:t>
            </w:r>
            <w:r w:rsidRPr="00BC7BAF">
              <w:rPr>
                <w:rFonts w:eastAsia="Yu Gothic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13</w:t>
            </w:r>
            <w:r w:rsidRPr="00BC7BAF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C-d</w:t>
            </w:r>
            <w:r w:rsidRPr="00BC7BAF">
              <w:rPr>
                <w:rFonts w:eastAsia="Yu Gothic" w:cs="Times New Roman"/>
                <w:color w:val="000000"/>
                <w:kern w:val="0"/>
                <w:szCs w:val="21"/>
                <w:vertAlign w:val="subscript"/>
                <w14:ligatures w14:val="none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14:paraId="784F6E68" w14:textId="77777777" w:rsidR="00DC17EF" w:rsidRPr="00BC7BAF" w:rsidRDefault="00DC17EF" w:rsidP="003A48E6">
            <w:pPr>
              <w:widowControl/>
              <w:ind w:leftChars="86" w:left="181"/>
              <w:jc w:val="center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BC7BAF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[M+</w:t>
            </w:r>
            <w:proofErr w:type="gramStart"/>
            <w:r w:rsidRPr="00BC7BAF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H]</w:t>
            </w:r>
            <w:r w:rsidRPr="00BC7BAF">
              <w:rPr>
                <w:rFonts w:eastAsia="Yu Gothic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1760" w:type="dxa"/>
            <w:tcBorders>
              <w:top w:val="nil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14:paraId="1A4B96B3" w14:textId="77777777" w:rsidR="00DC17EF" w:rsidRPr="00BC7BAF" w:rsidRDefault="00DC17EF" w:rsidP="003A48E6">
            <w:pPr>
              <w:widowControl/>
              <w:ind w:leftChars="86" w:left="181"/>
              <w:jc w:val="center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BC7BAF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824.5→771.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E121B9" w14:textId="77777777" w:rsidR="00DC17EF" w:rsidRPr="00BC7BAF" w:rsidRDefault="00DC17EF" w:rsidP="003A48E6">
            <w:pPr>
              <w:widowControl/>
              <w:ind w:leftChars="86" w:left="181"/>
              <w:jc w:val="center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BC7BAF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17</w:t>
            </w:r>
          </w:p>
        </w:tc>
      </w:tr>
      <w:tr w:rsidR="00DC17EF" w:rsidRPr="00F4279A" w14:paraId="4EAC4933" w14:textId="77777777" w:rsidTr="003A48E6">
        <w:trPr>
          <w:trHeight w:val="251"/>
        </w:trPr>
        <w:tc>
          <w:tcPr>
            <w:tcW w:w="7340" w:type="dxa"/>
            <w:gridSpan w:val="4"/>
            <w:tcBorders>
              <w:top w:val="single" w:sz="2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758A484" w14:textId="77777777" w:rsidR="00DC17EF" w:rsidRPr="00BC7BAF" w:rsidRDefault="00DC17EF" w:rsidP="003A48E6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7BAF"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E: collision energy; MRM: multiple reaction monitoring. </w:t>
            </w:r>
          </w:p>
        </w:tc>
      </w:tr>
    </w:tbl>
    <w:p w14:paraId="4280FCEC" w14:textId="77777777" w:rsidR="00DC17EF" w:rsidRDefault="00DC17EF" w:rsidP="00DC17EF">
      <w:pPr>
        <w:rPr>
          <w:rFonts w:cs="Times New Roman"/>
        </w:rPr>
      </w:pPr>
    </w:p>
    <w:tbl>
      <w:tblPr>
        <w:tblW w:w="79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9"/>
        <w:gridCol w:w="2960"/>
        <w:gridCol w:w="2535"/>
        <w:gridCol w:w="1136"/>
      </w:tblGrid>
      <w:tr w:rsidR="00DC17EF" w:rsidRPr="00F4279A" w14:paraId="1A170516" w14:textId="77777777" w:rsidTr="003A48E6">
        <w:trPr>
          <w:trHeight w:val="400"/>
        </w:trPr>
        <w:tc>
          <w:tcPr>
            <w:tcW w:w="79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973C9F1" w14:textId="2D7D0AA3" w:rsidR="00DC17EF" w:rsidRPr="00BC7BAF" w:rsidRDefault="00DC17EF" w:rsidP="003A48E6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BC7BAF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 xml:space="preserve">Table </w:t>
            </w:r>
            <w:r w:rsidR="00143EFE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S</w:t>
            </w:r>
            <w:r w:rsidRPr="00BC7BAF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2. Linearity of different matrix</w:t>
            </w:r>
          </w:p>
        </w:tc>
      </w:tr>
      <w:tr w:rsidR="00DC17EF" w:rsidRPr="00F4279A" w14:paraId="2672BBEE" w14:textId="77777777" w:rsidTr="003A48E6">
        <w:trPr>
          <w:trHeight w:val="620"/>
        </w:trPr>
        <w:tc>
          <w:tcPr>
            <w:tcW w:w="1309" w:type="dxa"/>
            <w:tcBorders>
              <w:top w:val="nil"/>
              <w:left w:val="nil"/>
              <w:bottom w:val="single" w:sz="24" w:space="0" w:color="000000"/>
              <w:right w:val="nil"/>
            </w:tcBorders>
            <w:noWrap/>
            <w:vAlign w:val="center"/>
            <w:hideMark/>
          </w:tcPr>
          <w:p w14:paraId="002ACB01" w14:textId="77777777" w:rsidR="00DC17EF" w:rsidRPr="00F4279A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F4279A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Compound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14:paraId="04BA86B6" w14:textId="77777777" w:rsidR="00DC17EF" w:rsidRPr="00F4279A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F4279A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Types of Sampling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14:paraId="02CEA114" w14:textId="77777777" w:rsidR="00DC17EF" w:rsidRPr="00F4279A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F4279A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Linear range</w:t>
            </w:r>
            <w:r w:rsidRPr="00F4279A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br/>
              <w:t>(ng/mL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24" w:space="0" w:color="000000"/>
              <w:right w:val="nil"/>
            </w:tcBorders>
            <w:noWrap/>
            <w:vAlign w:val="center"/>
            <w:hideMark/>
          </w:tcPr>
          <w:p w14:paraId="4C063D84" w14:textId="77777777" w:rsidR="00DC17EF" w:rsidRPr="00F4279A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F4279A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R</w:t>
            </w:r>
            <w:r w:rsidRPr="00F4279A">
              <w:rPr>
                <w:rFonts w:eastAsia="Yu Gothic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2</w:t>
            </w:r>
          </w:p>
        </w:tc>
      </w:tr>
      <w:tr w:rsidR="00DC17EF" w:rsidRPr="00F4279A" w14:paraId="55944D2B" w14:textId="77777777" w:rsidTr="003A48E6">
        <w:trPr>
          <w:trHeight w:val="400"/>
        </w:trPr>
        <w:tc>
          <w:tcPr>
            <w:tcW w:w="1309" w:type="dxa"/>
            <w:tcBorders>
              <w:top w:val="single" w:sz="2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04E10" w14:textId="77777777" w:rsidR="00DC17EF" w:rsidRPr="00F4279A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F4279A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MPA</w:t>
            </w:r>
          </w:p>
        </w:tc>
        <w:tc>
          <w:tcPr>
            <w:tcW w:w="2960" w:type="dxa"/>
            <w:tcBorders>
              <w:top w:val="single" w:sz="2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2DF82EC" w14:textId="77777777" w:rsidR="00DC17EF" w:rsidRPr="00F4279A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F4279A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plasma</w:t>
            </w:r>
          </w:p>
        </w:tc>
        <w:tc>
          <w:tcPr>
            <w:tcW w:w="2535" w:type="dxa"/>
            <w:tcBorders>
              <w:top w:val="single" w:sz="2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E59AC" w14:textId="77777777" w:rsidR="00DC17EF" w:rsidRPr="00F4279A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F4279A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10-20000</w:t>
            </w:r>
          </w:p>
        </w:tc>
        <w:tc>
          <w:tcPr>
            <w:tcW w:w="1136" w:type="dxa"/>
            <w:tcBorders>
              <w:top w:val="single" w:sz="2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2EF54" w14:textId="77777777" w:rsidR="00DC17EF" w:rsidRPr="00F4279A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F4279A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0.996</w:t>
            </w:r>
          </w:p>
        </w:tc>
      </w:tr>
      <w:tr w:rsidR="00DC17EF" w:rsidRPr="00F4279A" w14:paraId="684640DD" w14:textId="77777777" w:rsidTr="003A48E6">
        <w:trPr>
          <w:trHeight w:val="4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15ACA" w14:textId="77777777" w:rsidR="00DC17EF" w:rsidRPr="00F4279A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F4279A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 xml:space="preserve">TAC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4CDFF" w14:textId="77777777" w:rsidR="00DC17EF" w:rsidRPr="00F4279A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F4279A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blood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FAEF0" w14:textId="77777777" w:rsidR="00DC17EF" w:rsidRPr="00F4279A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F4279A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0.5-</w:t>
            </w:r>
            <w:r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5</w:t>
            </w:r>
            <w:r w:rsidRPr="00F4279A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71E68" w14:textId="77777777" w:rsidR="00DC17EF" w:rsidRPr="00F4279A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F4279A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0.995</w:t>
            </w:r>
          </w:p>
        </w:tc>
      </w:tr>
      <w:tr w:rsidR="00DC17EF" w:rsidRPr="00F4279A" w14:paraId="47C5981F" w14:textId="77777777" w:rsidTr="003A48E6">
        <w:trPr>
          <w:trHeight w:val="4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34A41" w14:textId="77777777" w:rsidR="00DC17EF" w:rsidRPr="00F4279A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F4279A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MP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49600" w14:textId="77777777" w:rsidR="00DC17EF" w:rsidRPr="00F4279A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F4279A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VAMS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B578A" w14:textId="77777777" w:rsidR="00DC17EF" w:rsidRPr="00F4279A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F4279A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10-20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A254B" w14:textId="77777777" w:rsidR="00DC17EF" w:rsidRPr="00F4279A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F4279A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0.997</w:t>
            </w:r>
          </w:p>
        </w:tc>
      </w:tr>
      <w:tr w:rsidR="00DC17EF" w:rsidRPr="00F4279A" w14:paraId="7D0D7FA5" w14:textId="77777777" w:rsidTr="003A48E6">
        <w:trPr>
          <w:trHeight w:val="420"/>
        </w:trPr>
        <w:tc>
          <w:tcPr>
            <w:tcW w:w="1309" w:type="dxa"/>
            <w:tcBorders>
              <w:top w:val="nil"/>
              <w:left w:val="nil"/>
              <w:bottom w:val="single" w:sz="24" w:space="0" w:color="000000"/>
              <w:right w:val="nil"/>
            </w:tcBorders>
            <w:noWrap/>
            <w:vAlign w:val="center"/>
            <w:hideMark/>
          </w:tcPr>
          <w:p w14:paraId="0269A9FE" w14:textId="77777777" w:rsidR="00DC17EF" w:rsidRPr="00F4279A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F4279A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 xml:space="preserve">TAC 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14:paraId="2AAB28C0" w14:textId="77777777" w:rsidR="00DC17EF" w:rsidRPr="00F4279A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F4279A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VAMS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24" w:space="0" w:color="000000"/>
              <w:right w:val="nil"/>
            </w:tcBorders>
            <w:noWrap/>
            <w:vAlign w:val="center"/>
            <w:hideMark/>
          </w:tcPr>
          <w:p w14:paraId="03471F6E" w14:textId="77777777" w:rsidR="00DC17EF" w:rsidRPr="00F4279A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F4279A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0.5-</w:t>
            </w:r>
            <w:r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5</w:t>
            </w:r>
            <w:r w:rsidRPr="00F4279A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0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8D62A0" w14:textId="77777777" w:rsidR="00DC17EF" w:rsidRPr="00F4279A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F4279A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0.995</w:t>
            </w:r>
          </w:p>
        </w:tc>
      </w:tr>
      <w:tr w:rsidR="00DC17EF" w:rsidRPr="00F4279A" w14:paraId="7A34555F" w14:textId="77777777" w:rsidTr="003A48E6">
        <w:trPr>
          <w:trHeight w:val="400"/>
        </w:trPr>
        <w:tc>
          <w:tcPr>
            <w:tcW w:w="7940" w:type="dxa"/>
            <w:gridSpan w:val="4"/>
            <w:tcBorders>
              <w:top w:val="single" w:sz="2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9E6E6E3" w14:textId="77777777" w:rsidR="00DC17EF" w:rsidRPr="00BC7BAF" w:rsidRDefault="00DC17EF" w:rsidP="003A48E6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7BAF"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PA: mycophenolic acid; TAC: tacrolimus; VAMS: volumetric </w:t>
            </w:r>
            <w:proofErr w:type="spellStart"/>
            <w:r w:rsidRPr="00BC7BAF"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  <w:t>absorptivce</w:t>
            </w:r>
            <w:proofErr w:type="spellEnd"/>
            <w:r w:rsidRPr="00BC7BAF"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BC7BAF"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  <w:t>microsampling</w:t>
            </w:r>
            <w:proofErr w:type="spellEnd"/>
            <w:r w:rsidRPr="00BC7BAF"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. </w:t>
            </w:r>
          </w:p>
        </w:tc>
      </w:tr>
    </w:tbl>
    <w:p w14:paraId="44BC2595" w14:textId="77777777" w:rsidR="00DC17EF" w:rsidRPr="004366E7" w:rsidRDefault="00DC17EF" w:rsidP="00DC17EF">
      <w:pPr>
        <w:rPr>
          <w:rFonts w:cs="Times New Roman"/>
        </w:rPr>
      </w:pPr>
    </w:p>
    <w:p w14:paraId="00FA9994" w14:textId="77777777" w:rsidR="00DC17EF" w:rsidRDefault="00DC17EF" w:rsidP="00DC17EF">
      <w:pPr>
        <w:rPr>
          <w:rFonts w:cs="Times New Roman"/>
          <w:szCs w:val="21"/>
        </w:rPr>
        <w:sectPr w:rsidR="00DC17EF" w:rsidSect="00DC17EF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tbl>
      <w:tblPr>
        <w:tblW w:w="9129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07"/>
        <w:gridCol w:w="751"/>
        <w:gridCol w:w="1134"/>
        <w:gridCol w:w="1134"/>
        <w:gridCol w:w="993"/>
        <w:gridCol w:w="1134"/>
        <w:gridCol w:w="992"/>
        <w:gridCol w:w="1134"/>
        <w:gridCol w:w="850"/>
      </w:tblGrid>
      <w:tr w:rsidR="00DC17EF" w:rsidRPr="00A93D47" w14:paraId="1132AD78" w14:textId="77777777" w:rsidTr="003A48E6">
        <w:trPr>
          <w:trHeight w:val="323"/>
        </w:trPr>
        <w:tc>
          <w:tcPr>
            <w:tcW w:w="9129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26B14" w14:textId="310DD0C7" w:rsidR="00DC17EF" w:rsidRPr="00A93D47" w:rsidRDefault="00DC17EF" w:rsidP="003A48E6">
            <w:pPr>
              <w:widowControl/>
              <w:jc w:val="left"/>
              <w:rPr>
                <w:rFonts w:eastAsia="Times New Roman" w:cs="Times New Roman"/>
                <w:kern w:val="0"/>
                <w:szCs w:val="21"/>
                <w14:ligatures w14:val="none"/>
              </w:rPr>
            </w:pPr>
            <w:r w:rsidRPr="00A93D47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lastRenderedPageBreak/>
              <w:t xml:space="preserve">Table </w:t>
            </w:r>
            <w:r w:rsidR="00143EFE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S</w:t>
            </w:r>
            <w:r w:rsidRPr="00A93D47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 xml:space="preserve">3. Precision and accuracy for quantification of plasma MPA and whole blood TAC. </w:t>
            </w:r>
          </w:p>
        </w:tc>
      </w:tr>
      <w:tr w:rsidR="00DC17EF" w:rsidRPr="00A93D47" w14:paraId="366A515E" w14:textId="77777777" w:rsidTr="003A48E6">
        <w:trPr>
          <w:trHeight w:val="675"/>
        </w:trPr>
        <w:tc>
          <w:tcPr>
            <w:tcW w:w="100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0359358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Compound name</w:t>
            </w:r>
          </w:p>
        </w:tc>
        <w:tc>
          <w:tcPr>
            <w:tcW w:w="75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6288C0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Sample Typ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24ED97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Spike concentration</w:t>
            </w:r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ng/mL)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BB8A68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Intra-day(n=3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B98C61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Extraction recovery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4B1B7D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Matrix effect</w:t>
            </w:r>
          </w:p>
        </w:tc>
      </w:tr>
      <w:tr w:rsidR="00DC17EF" w:rsidRPr="00A93D47" w14:paraId="47BE770B" w14:textId="77777777" w:rsidTr="003A48E6">
        <w:trPr>
          <w:trHeight w:val="710"/>
        </w:trPr>
        <w:tc>
          <w:tcPr>
            <w:tcW w:w="1007" w:type="dxa"/>
            <w:vMerge/>
            <w:tcBorders>
              <w:top w:val="single" w:sz="4" w:space="0" w:color="auto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14:paraId="27C05D84" w14:textId="77777777" w:rsidR="00DC17EF" w:rsidRPr="00FF56CD" w:rsidRDefault="00DC17EF" w:rsidP="003A48E6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1" w:type="dxa"/>
            <w:vMerge/>
            <w:tcBorders>
              <w:top w:val="single" w:sz="4" w:space="0" w:color="auto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14:paraId="19D046AE" w14:textId="77777777" w:rsidR="00DC17EF" w:rsidRPr="00FF56CD" w:rsidRDefault="00DC17EF" w:rsidP="003A48E6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14:paraId="66343DC0" w14:textId="77777777" w:rsidR="00DC17EF" w:rsidRPr="00FF56CD" w:rsidRDefault="00DC17EF" w:rsidP="003A48E6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24" w:space="0" w:color="000000"/>
              <w:right w:val="nil"/>
            </w:tcBorders>
            <w:noWrap/>
            <w:vAlign w:val="center"/>
            <w:hideMark/>
          </w:tcPr>
          <w:p w14:paraId="7D31E5F5" w14:textId="77777777" w:rsidR="00DC17EF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Accuracy</w:t>
            </w:r>
            <w:r w:rsidRPr="00FF56CD" w:rsidDel="00AF3116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  <w:p w14:paraId="7E4FE7D4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24" w:space="0" w:color="000000"/>
              <w:right w:val="nil"/>
            </w:tcBorders>
            <w:noWrap/>
            <w:vAlign w:val="center"/>
            <w:hideMark/>
          </w:tcPr>
          <w:p w14:paraId="5A7DAB92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Precision (RSD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4" w:space="0" w:color="000000"/>
              <w:right w:val="nil"/>
            </w:tcBorders>
            <w:noWrap/>
            <w:vAlign w:val="center"/>
            <w:hideMark/>
          </w:tcPr>
          <w:p w14:paraId="222BEE1C" w14:textId="77777777" w:rsidR="00DC17EF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Recovery</w:t>
            </w:r>
          </w:p>
          <w:p w14:paraId="0A5A7B7F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4" w:space="0" w:color="000000"/>
              <w:right w:val="nil"/>
            </w:tcBorders>
            <w:noWrap/>
            <w:vAlign w:val="center"/>
            <w:hideMark/>
          </w:tcPr>
          <w:p w14:paraId="4C406A03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Precision  (</w:t>
            </w:r>
            <w:proofErr w:type="gramEnd"/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RSD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4" w:space="0" w:color="000000"/>
              <w:right w:val="nil"/>
            </w:tcBorders>
            <w:noWrap/>
            <w:vAlign w:val="center"/>
            <w:hideMark/>
          </w:tcPr>
          <w:p w14:paraId="5E2FDBBD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Matrix effect (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24" w:space="0" w:color="000000"/>
              <w:right w:val="nil"/>
            </w:tcBorders>
            <w:noWrap/>
            <w:vAlign w:val="center"/>
            <w:hideMark/>
          </w:tcPr>
          <w:p w14:paraId="6D0DDC04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Precision  (</w:t>
            </w:r>
            <w:proofErr w:type="gramEnd"/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RSD%)</w:t>
            </w:r>
          </w:p>
        </w:tc>
      </w:tr>
      <w:tr w:rsidR="00DC17EF" w:rsidRPr="00A93D47" w14:paraId="3A49C88C" w14:textId="77777777" w:rsidTr="003A48E6">
        <w:trPr>
          <w:trHeight w:val="411"/>
        </w:trPr>
        <w:tc>
          <w:tcPr>
            <w:tcW w:w="1007" w:type="dxa"/>
            <w:tcBorders>
              <w:top w:val="single" w:sz="2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9C8EB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MPA</w:t>
            </w:r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751" w:type="dxa"/>
            <w:tcBorders>
              <w:top w:val="single" w:sz="2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DDD1A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Plasma</w:t>
            </w:r>
          </w:p>
        </w:tc>
        <w:tc>
          <w:tcPr>
            <w:tcW w:w="1134" w:type="dxa"/>
            <w:tcBorders>
              <w:top w:val="single" w:sz="2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80058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LLOQ</w:t>
            </w:r>
          </w:p>
        </w:tc>
        <w:tc>
          <w:tcPr>
            <w:tcW w:w="1134" w:type="dxa"/>
            <w:tcBorders>
              <w:top w:val="single" w:sz="2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1F7E7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82.25±1.44</w:t>
            </w:r>
          </w:p>
        </w:tc>
        <w:tc>
          <w:tcPr>
            <w:tcW w:w="993" w:type="dxa"/>
            <w:tcBorders>
              <w:top w:val="single" w:sz="2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01AC9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1.76</w:t>
            </w:r>
          </w:p>
        </w:tc>
        <w:tc>
          <w:tcPr>
            <w:tcW w:w="1134" w:type="dxa"/>
            <w:tcBorders>
              <w:top w:val="single" w:sz="2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03789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single" w:sz="2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F442F" w14:textId="77777777" w:rsidR="00DC17EF" w:rsidRPr="00FF56CD" w:rsidRDefault="00DC17EF" w:rsidP="003A48E6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134" w:type="dxa"/>
            <w:tcBorders>
              <w:top w:val="single" w:sz="2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78882" w14:textId="77777777" w:rsidR="00DC17EF" w:rsidRPr="00FF56CD" w:rsidRDefault="00DC17EF" w:rsidP="003A48E6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50" w:type="dxa"/>
            <w:tcBorders>
              <w:top w:val="single" w:sz="2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C9700" w14:textId="77777777" w:rsidR="00DC17EF" w:rsidRPr="00FF56CD" w:rsidRDefault="00DC17EF" w:rsidP="003A48E6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DC17EF" w:rsidRPr="00A93D47" w14:paraId="0D03BCCB" w14:textId="77777777" w:rsidTr="003A48E6">
        <w:trPr>
          <w:trHeight w:val="162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F6BC4" w14:textId="77777777" w:rsidR="00DC17EF" w:rsidRPr="00FF56CD" w:rsidRDefault="00DC17EF" w:rsidP="003A48E6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60DED" w14:textId="77777777" w:rsidR="00DC17EF" w:rsidRPr="00FF56CD" w:rsidRDefault="00DC17EF" w:rsidP="003A48E6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12121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LQ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0B558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96.11±5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9E050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5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F33C1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84</w:t>
            </w:r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97</w:t>
            </w:r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15305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1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AD3D6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1.64</w:t>
            </w:r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3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D9D98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4.34</w:t>
            </w:r>
          </w:p>
        </w:tc>
      </w:tr>
      <w:tr w:rsidR="00DC17EF" w:rsidRPr="00A93D47" w14:paraId="279D3387" w14:textId="77777777" w:rsidTr="003A48E6">
        <w:trPr>
          <w:trHeight w:val="39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E72CA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68E52" w14:textId="77777777" w:rsidR="00DC17EF" w:rsidRPr="00FF56CD" w:rsidRDefault="00DC17EF" w:rsidP="003A48E6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E9897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MQ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08031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103.01</w:t>
            </w:r>
            <w:r w:rsidRPr="008E17D0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1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2BF81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1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97A53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±0.</w:t>
            </w:r>
            <w:r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6A069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4C950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17D0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6.39</w:t>
            </w:r>
            <w:r w:rsidRPr="008E17D0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1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BF4DA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</w:tr>
      <w:tr w:rsidR="00DC17EF" w:rsidRPr="00A93D47" w14:paraId="2A5523F1" w14:textId="77777777" w:rsidTr="003A48E6">
        <w:trPr>
          <w:trHeight w:val="304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E7DE9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13282" w14:textId="77777777" w:rsidR="00DC17EF" w:rsidRPr="00FF56CD" w:rsidRDefault="00DC17EF" w:rsidP="003A48E6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B570D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HQ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785E8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17D0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97.70±2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8FC9C" w14:textId="77777777" w:rsidR="00DC17EF" w:rsidRPr="00FF56CD" w:rsidRDefault="00DC17EF" w:rsidP="003A48E6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8E17D0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2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FB2A7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98</w:t>
            </w:r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81</w:t>
            </w:r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±0.</w:t>
            </w:r>
            <w:r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5A389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F83B4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17D0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64.70±0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C6E6E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1.26</w:t>
            </w:r>
          </w:p>
        </w:tc>
      </w:tr>
      <w:tr w:rsidR="00DC17EF" w:rsidRPr="00A93D47" w14:paraId="469601A7" w14:textId="77777777" w:rsidTr="003A48E6">
        <w:trPr>
          <w:trHeight w:val="229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08DF3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TAC</w:t>
            </w:r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25BFF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Bl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032BC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LLO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71BC1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F56CD">
              <w:rPr>
                <w:rFonts w:eastAsia="PMingLiU" w:cs="Times New Roman"/>
                <w:color w:val="000000"/>
                <w:kern w:val="0"/>
                <w:sz w:val="18"/>
                <w:szCs w:val="18"/>
              </w:rPr>
              <w:t>85.94±5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0A390" w14:textId="77777777" w:rsidR="00DC17EF" w:rsidRPr="00FF56CD" w:rsidRDefault="00DC17EF" w:rsidP="003A48E6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F56CD">
              <w:rPr>
                <w:rFonts w:eastAsia="PMingLiU" w:cs="Times New Roman"/>
                <w:color w:val="000000"/>
                <w:kern w:val="0"/>
                <w:sz w:val="18"/>
                <w:szCs w:val="18"/>
              </w:rPr>
              <w:t>5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FAD19" w14:textId="77777777" w:rsidR="00DC17EF" w:rsidRPr="00FF56CD" w:rsidRDefault="00DC17EF" w:rsidP="003A48E6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04D21" w14:textId="77777777" w:rsidR="00DC17EF" w:rsidRPr="00FF56CD" w:rsidRDefault="00DC17EF" w:rsidP="003A48E6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BDBE9" w14:textId="77777777" w:rsidR="00DC17EF" w:rsidRPr="00FF56CD" w:rsidRDefault="00DC17EF" w:rsidP="003A48E6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022DB" w14:textId="77777777" w:rsidR="00DC17EF" w:rsidRPr="00FF56CD" w:rsidRDefault="00DC17EF" w:rsidP="003A48E6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DC17EF" w:rsidRPr="00A93D47" w14:paraId="25AC7509" w14:textId="77777777" w:rsidTr="003A48E6">
        <w:trPr>
          <w:trHeight w:val="137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A3232" w14:textId="77777777" w:rsidR="00DC17EF" w:rsidRPr="00FF56CD" w:rsidRDefault="00DC17EF" w:rsidP="003A48E6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4696C" w14:textId="77777777" w:rsidR="00DC17EF" w:rsidRPr="00FF56CD" w:rsidRDefault="00DC17EF" w:rsidP="003A48E6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D5C75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LQ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0B086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F56CD">
              <w:rPr>
                <w:rFonts w:eastAsia="PMingLiU" w:cs="Times New Roman"/>
                <w:kern w:val="0"/>
                <w:sz w:val="18"/>
                <w:szCs w:val="18"/>
              </w:rPr>
              <w:t>89.36±5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0CB1D" w14:textId="77777777" w:rsidR="00DC17EF" w:rsidRPr="00FF56CD" w:rsidRDefault="00DC17EF" w:rsidP="003A48E6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F56CD">
              <w:rPr>
                <w:rFonts w:eastAsia="PMingLiU" w:cs="Times New Roman"/>
                <w:color w:val="000000"/>
                <w:kern w:val="0"/>
                <w:sz w:val="18"/>
                <w:szCs w:val="18"/>
              </w:rPr>
              <w:t>5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CF2F4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96.86±2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11ED5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2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8A0F4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76.47±2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39233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2.93</w:t>
            </w:r>
          </w:p>
        </w:tc>
      </w:tr>
      <w:tr w:rsidR="00DC17EF" w:rsidRPr="00A93D47" w14:paraId="3DE8BFCF" w14:textId="77777777" w:rsidTr="003A48E6">
        <w:trPr>
          <w:trHeight w:val="94"/>
        </w:trPr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412B12F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C244CE3" w14:textId="77777777" w:rsidR="00DC17EF" w:rsidRPr="00FF56CD" w:rsidRDefault="00DC17EF" w:rsidP="003A48E6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7A6811F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MQ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29B4683E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  <w:r w:rsidRPr="008E17D0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95</w:t>
            </w:r>
            <w:r w:rsidRPr="008E17D0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3.4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90FCE2C" w14:textId="77777777" w:rsidR="00DC17EF" w:rsidRPr="00FF56CD" w:rsidRDefault="00DC17EF" w:rsidP="003A48E6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PMingLiU" w:cs="Times New Roman"/>
                <w:color w:val="000000"/>
                <w:kern w:val="0"/>
                <w:sz w:val="18"/>
                <w:szCs w:val="18"/>
              </w:rPr>
              <w:t>3.3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E651193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95</w:t>
            </w:r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3.9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66018F5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4.0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FAA3FB3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80.58</w:t>
            </w:r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6.0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15AA7EA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7.48</w:t>
            </w:r>
          </w:p>
        </w:tc>
      </w:tr>
      <w:tr w:rsidR="00DC17EF" w:rsidRPr="00A93D47" w14:paraId="7E60FBE8" w14:textId="77777777" w:rsidTr="003A48E6">
        <w:trPr>
          <w:trHeight w:val="280"/>
        </w:trPr>
        <w:tc>
          <w:tcPr>
            <w:tcW w:w="1007" w:type="dxa"/>
            <w:tcBorders>
              <w:top w:val="nil"/>
              <w:left w:val="nil"/>
              <w:bottom w:val="single" w:sz="24" w:space="0" w:color="000000"/>
              <w:right w:val="nil"/>
            </w:tcBorders>
            <w:noWrap/>
            <w:vAlign w:val="center"/>
            <w:hideMark/>
          </w:tcPr>
          <w:p w14:paraId="25132F29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single" w:sz="24" w:space="0" w:color="000000"/>
              <w:right w:val="nil"/>
            </w:tcBorders>
            <w:noWrap/>
            <w:vAlign w:val="center"/>
            <w:hideMark/>
          </w:tcPr>
          <w:p w14:paraId="6C04EBE4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4" w:space="0" w:color="000000"/>
              <w:right w:val="nil"/>
            </w:tcBorders>
            <w:noWrap/>
            <w:vAlign w:val="center"/>
            <w:hideMark/>
          </w:tcPr>
          <w:p w14:paraId="13DA8C48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HQ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4" w:space="0" w:color="000000"/>
              <w:right w:val="nil"/>
            </w:tcBorders>
            <w:noWrap/>
            <w:hideMark/>
          </w:tcPr>
          <w:p w14:paraId="424462C6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17D0">
              <w:rPr>
                <w:rFonts w:eastAsia="PMingLiU" w:cs="Times New Roman"/>
                <w:kern w:val="0"/>
                <w:sz w:val="18"/>
                <w:szCs w:val="18"/>
              </w:rPr>
              <w:t>94.90±4.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24" w:space="0" w:color="000000"/>
              <w:right w:val="nil"/>
            </w:tcBorders>
            <w:noWrap/>
            <w:vAlign w:val="center"/>
            <w:hideMark/>
          </w:tcPr>
          <w:p w14:paraId="548E1DBF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17D0">
              <w:rPr>
                <w:rFonts w:eastAsia="PMingLiU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8E17D0">
              <w:rPr>
                <w:rFonts w:eastAsia="PMingLiU" w:cs="Times New Roman"/>
                <w:color w:val="000000"/>
                <w:kern w:val="0"/>
                <w:sz w:val="18"/>
                <w:szCs w:val="18"/>
              </w:rPr>
              <w:t>.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4" w:space="0" w:color="000000"/>
              <w:right w:val="nil"/>
            </w:tcBorders>
            <w:noWrap/>
            <w:vAlign w:val="center"/>
            <w:hideMark/>
          </w:tcPr>
          <w:p w14:paraId="6B17FDBA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±7.</w:t>
            </w:r>
            <w:r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4" w:space="0" w:color="000000"/>
              <w:right w:val="nil"/>
            </w:tcBorders>
            <w:noWrap/>
            <w:vAlign w:val="center"/>
            <w:hideMark/>
          </w:tcPr>
          <w:p w14:paraId="126DC481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8.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4" w:space="0" w:color="000000"/>
              <w:right w:val="nil"/>
            </w:tcBorders>
            <w:noWrap/>
            <w:vAlign w:val="center"/>
            <w:hideMark/>
          </w:tcPr>
          <w:p w14:paraId="18184CFA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69.23</w:t>
            </w:r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±2.</w:t>
            </w:r>
            <w:r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FF56CD"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24" w:space="0" w:color="000000"/>
              <w:right w:val="nil"/>
            </w:tcBorders>
            <w:noWrap/>
            <w:vAlign w:val="center"/>
            <w:hideMark/>
          </w:tcPr>
          <w:p w14:paraId="774DCA90" w14:textId="77777777" w:rsidR="00DC17EF" w:rsidRPr="00FF56CD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  <w:t>7.70</w:t>
            </w:r>
          </w:p>
        </w:tc>
      </w:tr>
      <w:tr w:rsidR="00DC17EF" w:rsidRPr="00A93D47" w14:paraId="11FBF921" w14:textId="77777777" w:rsidTr="003A48E6">
        <w:trPr>
          <w:trHeight w:val="710"/>
        </w:trPr>
        <w:tc>
          <w:tcPr>
            <w:tcW w:w="9129" w:type="dxa"/>
            <w:gridSpan w:val="9"/>
            <w:tcBorders>
              <w:top w:val="single" w:sz="24" w:space="0" w:color="000000"/>
              <w:left w:val="nil"/>
              <w:right w:val="nil"/>
            </w:tcBorders>
            <w:noWrap/>
            <w:vAlign w:val="center"/>
          </w:tcPr>
          <w:p w14:paraId="69ACEE63" w14:textId="77777777" w:rsidR="00DC17EF" w:rsidRPr="008E17D0" w:rsidRDefault="00DC17EF" w:rsidP="003A48E6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  <w:t>HQC: higher quality control; LLOQ: lower limit of quantification; LQC: lower quality control; MPA: mycophenolic acid; MQC: middle quality control; RSD: relative standard deviation; TAC: tacrolimus.</w:t>
            </w:r>
          </w:p>
          <w:p w14:paraId="2A423697" w14:textId="77777777" w:rsidR="00DC17EF" w:rsidRDefault="00DC17EF" w:rsidP="003A48E6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8E17D0">
              <w:rPr>
                <w:rFonts w:eastAsia="Yu Gothic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  <w:r w:rsidRPr="00157538"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  <w:t>LLOQ</w:t>
            </w:r>
            <w:proofErr w:type="spellEnd"/>
            <w:r w:rsidRPr="00157538"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nd LQC, MQC, and HQC concentrations of samples for </w:t>
            </w:r>
            <w:r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  <w:t>MPA</w:t>
            </w:r>
            <w:r w:rsidRPr="00157538"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were </w:t>
            </w:r>
            <w:r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  <w:r w:rsidRPr="00157538"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  <w:r w:rsidRPr="00157538"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  <w:t>200</w:t>
            </w:r>
            <w:r w:rsidRPr="00157538"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, and </w:t>
            </w:r>
            <w:r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  <w:t>2,000</w:t>
            </w:r>
            <w:r w:rsidRPr="00157538"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  <w:t>ng/</w:t>
            </w:r>
            <w:r w:rsidRPr="00157538"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  <w:t>mL respectively.</w:t>
            </w:r>
          </w:p>
          <w:p w14:paraId="4935048A" w14:textId="77777777" w:rsidR="00DC17EF" w:rsidRPr="00BC7BAF" w:rsidRDefault="00DC17EF" w:rsidP="003A48E6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8E17D0">
              <w:rPr>
                <w:rFonts w:eastAsia="Yu Gothic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  <w:r w:rsidRPr="00157538"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  <w:t>LLOQ</w:t>
            </w:r>
            <w:proofErr w:type="spellEnd"/>
            <w:r w:rsidRPr="00157538"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nd LQC, MQC, and HQC concentrations of samples for</w:t>
            </w:r>
            <w:r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AC</w:t>
            </w:r>
            <w:r w:rsidRPr="00157538"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were </w:t>
            </w:r>
            <w:r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  <w:t>0.5</w:t>
            </w:r>
            <w:r w:rsidRPr="00157538"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157538"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  <w:r w:rsidRPr="00157538"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, and </w:t>
            </w:r>
            <w:r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  <w:r w:rsidRPr="00157538"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  <w:t>ng/</w:t>
            </w:r>
            <w:r w:rsidRPr="00157538"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  <w:t>mL respectively.</w:t>
            </w:r>
          </w:p>
        </w:tc>
      </w:tr>
    </w:tbl>
    <w:p w14:paraId="0A91160C" w14:textId="77777777" w:rsidR="00DC17EF" w:rsidRDefault="00DC17EF" w:rsidP="00DC17EF">
      <w:pPr>
        <w:rPr>
          <w:rFonts w:cs="Times New Roman"/>
          <w:szCs w:val="21"/>
        </w:rPr>
        <w:sectPr w:rsidR="00DC17EF" w:rsidSect="00DC17EF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tbl>
      <w:tblPr>
        <w:tblW w:w="902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94"/>
        <w:gridCol w:w="5227"/>
      </w:tblGrid>
      <w:tr w:rsidR="00DC17EF" w:rsidRPr="002D3F39" w14:paraId="69DAC7C2" w14:textId="77777777" w:rsidTr="003A48E6">
        <w:trPr>
          <w:trHeight w:val="407"/>
        </w:trPr>
        <w:tc>
          <w:tcPr>
            <w:tcW w:w="90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078087" w14:textId="7A0F39A8" w:rsidR="00DC17EF" w:rsidRPr="00AF6E64" w:rsidRDefault="00DC17EF" w:rsidP="003A48E6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AF6E64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lastRenderedPageBreak/>
              <w:t xml:space="preserve">Table </w:t>
            </w:r>
            <w:r w:rsidR="00143EFE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S</w:t>
            </w:r>
            <w:r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4</w:t>
            </w:r>
            <w:r w:rsidRPr="00AF6E64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. Patient characteristics</w:t>
            </w:r>
          </w:p>
        </w:tc>
      </w:tr>
      <w:tr w:rsidR="00DC17EF" w:rsidRPr="002D3F39" w14:paraId="39716DB1" w14:textId="77777777" w:rsidTr="003A48E6">
        <w:trPr>
          <w:trHeight w:val="427"/>
        </w:trPr>
        <w:tc>
          <w:tcPr>
            <w:tcW w:w="3794" w:type="dxa"/>
            <w:tcBorders>
              <w:top w:val="nil"/>
              <w:left w:val="nil"/>
              <w:bottom w:val="single" w:sz="24" w:space="0" w:color="000000"/>
              <w:right w:val="nil"/>
            </w:tcBorders>
            <w:noWrap/>
            <w:vAlign w:val="bottom"/>
            <w:hideMark/>
          </w:tcPr>
          <w:p w14:paraId="092E3BF7" w14:textId="58D4A3DB" w:rsidR="00DC17EF" w:rsidRPr="00143EFE" w:rsidRDefault="00143EFE" w:rsidP="003A48E6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Characteristics</w:t>
            </w:r>
          </w:p>
        </w:tc>
        <w:tc>
          <w:tcPr>
            <w:tcW w:w="5227" w:type="dxa"/>
            <w:tcBorders>
              <w:top w:val="nil"/>
              <w:left w:val="nil"/>
              <w:bottom w:val="single" w:sz="24" w:space="0" w:color="000000"/>
              <w:right w:val="nil"/>
            </w:tcBorders>
            <w:noWrap/>
            <w:vAlign w:val="bottom"/>
            <w:hideMark/>
          </w:tcPr>
          <w:p w14:paraId="4DBF2814" w14:textId="77777777" w:rsidR="00DC17EF" w:rsidRPr="00AF6E64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AF6E64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 xml:space="preserve">Total of 21 patients </w:t>
            </w:r>
            <w:r w:rsidRPr="00AF6E64">
              <w:rPr>
                <w:rFonts w:eastAsia="Yu Gothic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a</w:t>
            </w:r>
          </w:p>
        </w:tc>
      </w:tr>
      <w:tr w:rsidR="00DC17EF" w:rsidRPr="002D3F39" w14:paraId="0096DB32" w14:textId="77777777" w:rsidTr="003A48E6">
        <w:trPr>
          <w:trHeight w:val="407"/>
        </w:trPr>
        <w:tc>
          <w:tcPr>
            <w:tcW w:w="3794" w:type="dxa"/>
            <w:tcBorders>
              <w:top w:val="single" w:sz="2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F8A04C1" w14:textId="77777777" w:rsidR="00DC17EF" w:rsidRPr="00AF6E64" w:rsidRDefault="00DC17EF" w:rsidP="003A48E6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AF6E64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Age (y/o)</w:t>
            </w:r>
          </w:p>
        </w:tc>
        <w:tc>
          <w:tcPr>
            <w:tcW w:w="5227" w:type="dxa"/>
            <w:tcBorders>
              <w:top w:val="single" w:sz="2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537B3" w14:textId="77777777" w:rsidR="00DC17EF" w:rsidRPr="00AF6E64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AF6E64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47.5 (44-59)</w:t>
            </w:r>
          </w:p>
        </w:tc>
      </w:tr>
      <w:tr w:rsidR="00DC17EF" w:rsidRPr="002D3F39" w14:paraId="2370994C" w14:textId="77777777" w:rsidTr="003A48E6">
        <w:trPr>
          <w:trHeight w:val="407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3C8BC" w14:textId="77777777" w:rsidR="00DC17EF" w:rsidRPr="00AF6E64" w:rsidRDefault="00DC17EF" w:rsidP="003A48E6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AF6E64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Gender</w:t>
            </w:r>
          </w:p>
        </w:tc>
        <w:tc>
          <w:tcPr>
            <w:tcW w:w="5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89749" w14:textId="77777777" w:rsidR="00DC17EF" w:rsidRPr="00AF6E64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AF6E64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Male: 15 (17.4%)</w:t>
            </w:r>
          </w:p>
        </w:tc>
      </w:tr>
      <w:tr w:rsidR="00DC17EF" w:rsidRPr="002D3F39" w14:paraId="1065E5C1" w14:textId="77777777" w:rsidTr="003A48E6">
        <w:trPr>
          <w:trHeight w:val="407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5C0EB" w14:textId="77777777" w:rsidR="00DC17EF" w:rsidRPr="00AF6E64" w:rsidRDefault="00DC17EF" w:rsidP="003A48E6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AF6E64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Body Height (cm)</w:t>
            </w:r>
          </w:p>
        </w:tc>
        <w:tc>
          <w:tcPr>
            <w:tcW w:w="5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6B5B7" w14:textId="77777777" w:rsidR="00DC17EF" w:rsidRPr="00AF6E64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AF6E64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168 (161-170)</w:t>
            </w:r>
          </w:p>
        </w:tc>
      </w:tr>
      <w:tr w:rsidR="00DC17EF" w:rsidRPr="002D3F39" w14:paraId="78ED155C" w14:textId="77777777" w:rsidTr="003A48E6">
        <w:trPr>
          <w:trHeight w:val="407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BE066" w14:textId="77777777" w:rsidR="00DC17EF" w:rsidRPr="00AF6E64" w:rsidRDefault="00DC17EF" w:rsidP="003A48E6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AF6E64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Body Weight (kg)</w:t>
            </w:r>
          </w:p>
        </w:tc>
        <w:tc>
          <w:tcPr>
            <w:tcW w:w="5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C873E" w14:textId="77777777" w:rsidR="00DC17EF" w:rsidRPr="00AF6E64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AF6E64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62 (54.3-68.25)</w:t>
            </w:r>
          </w:p>
        </w:tc>
      </w:tr>
      <w:tr w:rsidR="00DC17EF" w:rsidRPr="002D3F39" w14:paraId="6D08F9ED" w14:textId="77777777" w:rsidTr="003A48E6">
        <w:trPr>
          <w:trHeight w:val="692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96155" w14:textId="77777777" w:rsidR="00DC17EF" w:rsidRPr="00AF6E64" w:rsidRDefault="00DC17EF" w:rsidP="003A48E6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AF6E64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Organ Transplantation</w:t>
            </w:r>
          </w:p>
        </w:tc>
        <w:tc>
          <w:tcPr>
            <w:tcW w:w="5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7DDE9" w14:textId="07EFDC50" w:rsidR="00DC17EF" w:rsidRPr="00AF6E64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AF6E64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 xml:space="preserve">Lung: 10 </w:t>
            </w:r>
            <w:r w:rsidRPr="00AF6E64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br/>
            </w:r>
            <w:r w:rsidR="003D211F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Renal</w:t>
            </w:r>
            <w:r w:rsidRPr="00AF6E64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: 11</w:t>
            </w:r>
          </w:p>
        </w:tc>
      </w:tr>
      <w:tr w:rsidR="00DC17EF" w:rsidRPr="002D3F39" w14:paraId="1A4C79F9" w14:textId="77777777" w:rsidTr="003A48E6">
        <w:trPr>
          <w:trHeight w:val="692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8E17A" w14:textId="77777777" w:rsidR="00DC17EF" w:rsidRPr="00AF6E64" w:rsidRDefault="00DC17EF" w:rsidP="003A48E6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AF6E64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MPA Brand</w:t>
            </w:r>
          </w:p>
        </w:tc>
        <w:tc>
          <w:tcPr>
            <w:tcW w:w="5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EB9D9" w14:textId="77777777" w:rsidR="00DC17EF" w:rsidRPr="00AF6E64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AF6E64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Cellcept</w:t>
            </w:r>
            <w:proofErr w:type="spellEnd"/>
            <w:r w:rsidRPr="00AF6E64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® (Mycophenolate Mofetil): 10</w:t>
            </w:r>
            <w:r w:rsidRPr="00AF6E64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br/>
            </w:r>
            <w:proofErr w:type="spellStart"/>
            <w:r w:rsidRPr="00AF6E64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Myfortic</w:t>
            </w:r>
            <w:proofErr w:type="spellEnd"/>
            <w:r w:rsidRPr="00AF6E64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® (Mycophenolate Sodium): 11</w:t>
            </w:r>
          </w:p>
        </w:tc>
      </w:tr>
      <w:tr w:rsidR="00DC17EF" w:rsidRPr="002D3F39" w14:paraId="088F086B" w14:textId="77777777" w:rsidTr="003A48E6">
        <w:trPr>
          <w:trHeight w:val="407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00B85" w14:textId="5C4131A9" w:rsidR="00DC17EF" w:rsidRPr="00AF6E64" w:rsidRDefault="00DC17EF" w:rsidP="003A48E6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AF6E64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H</w:t>
            </w:r>
            <w:r w:rsidR="0099460A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ct</w:t>
            </w:r>
            <w:r w:rsidRPr="00AF6E64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 xml:space="preserve"> (%)</w:t>
            </w:r>
          </w:p>
        </w:tc>
        <w:tc>
          <w:tcPr>
            <w:tcW w:w="5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69A6C" w14:textId="77777777" w:rsidR="00DC17EF" w:rsidRPr="00AF6E64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AF6E64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29 (27-33)</w:t>
            </w:r>
          </w:p>
        </w:tc>
      </w:tr>
      <w:tr w:rsidR="00DC17EF" w:rsidRPr="002D3F39" w14:paraId="1348BB80" w14:textId="77777777" w:rsidTr="003A48E6">
        <w:trPr>
          <w:trHeight w:val="407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2998E" w14:textId="48109774" w:rsidR="00DC17EF" w:rsidRPr="00AF6E64" w:rsidRDefault="00EB4097" w:rsidP="003A48E6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 xml:space="preserve">MPA </w:t>
            </w:r>
            <w:r w:rsidR="00DC17EF" w:rsidRPr="00AF6E64">
              <w:rPr>
                <w:rFonts w:eastAsia="Yu Gothic" w:cs="Times New Roman" w:hint="eastAsia"/>
                <w:color w:val="000000"/>
                <w:kern w:val="0"/>
                <w:szCs w:val="21"/>
                <w14:ligatures w14:val="none"/>
              </w:rPr>
              <w:t>V</w:t>
            </w:r>
            <w:r w:rsidR="00DC17EF" w:rsidRPr="00AF6E64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AMS conc. (ng/mL)</w:t>
            </w:r>
          </w:p>
        </w:tc>
        <w:tc>
          <w:tcPr>
            <w:tcW w:w="5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9CEA2" w14:textId="77777777" w:rsidR="00DC17EF" w:rsidRPr="00AF6E64" w:rsidRDefault="00DC17EF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AF6E64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483.62 (143.15-916.56)</w:t>
            </w:r>
          </w:p>
        </w:tc>
      </w:tr>
      <w:tr w:rsidR="00EB4097" w:rsidRPr="002D3F39" w14:paraId="7EEFCED0" w14:textId="77777777" w:rsidTr="003A48E6">
        <w:trPr>
          <w:trHeight w:val="407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173A1" w14:textId="3F0F26AE" w:rsidR="00EB4097" w:rsidRDefault="00EB4097" w:rsidP="00EB409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 xml:space="preserve">MPA </w:t>
            </w:r>
            <w:r w:rsidRPr="00AF6E64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Plasma conc. (ng/mL)</w:t>
            </w:r>
          </w:p>
        </w:tc>
        <w:tc>
          <w:tcPr>
            <w:tcW w:w="5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DCE49" w14:textId="434BB4C2" w:rsidR="00EB4097" w:rsidRDefault="00EB4097" w:rsidP="00EB4097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 w:rsidRPr="00AF6E64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725.41 (210.07-1261.54)</w:t>
            </w:r>
          </w:p>
        </w:tc>
      </w:tr>
      <w:tr w:rsidR="00EB4097" w:rsidRPr="002D3F39" w14:paraId="43672136" w14:textId="77777777" w:rsidTr="003A48E6">
        <w:trPr>
          <w:trHeight w:val="407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6C234" w14:textId="6A44D914" w:rsidR="00EB4097" w:rsidRDefault="00EB4097" w:rsidP="003A48E6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TAC VAMS conc. (ng/mL)</w:t>
            </w:r>
          </w:p>
        </w:tc>
        <w:tc>
          <w:tcPr>
            <w:tcW w:w="5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541B9" w14:textId="43960B67" w:rsidR="00EB4097" w:rsidRPr="00EB4097" w:rsidRDefault="00EB4097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4.76 (3.71-32.58)</w:t>
            </w:r>
          </w:p>
        </w:tc>
      </w:tr>
      <w:tr w:rsidR="00DC17EF" w:rsidRPr="002D3F39" w14:paraId="2BC3B549" w14:textId="77777777" w:rsidTr="003A48E6">
        <w:trPr>
          <w:trHeight w:val="427"/>
        </w:trPr>
        <w:tc>
          <w:tcPr>
            <w:tcW w:w="3794" w:type="dxa"/>
            <w:tcBorders>
              <w:top w:val="nil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14:paraId="684DDC24" w14:textId="0A799F40" w:rsidR="00DC17EF" w:rsidRPr="00AF6E64" w:rsidRDefault="00EB4097" w:rsidP="003A48E6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TAC Whole Blood</w:t>
            </w:r>
            <w:r w:rsidR="00DC17EF" w:rsidRPr="00AF6E64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 xml:space="preserve"> conc. (ng/mL)</w:t>
            </w:r>
          </w:p>
        </w:tc>
        <w:tc>
          <w:tcPr>
            <w:tcW w:w="5227" w:type="dxa"/>
            <w:tcBorders>
              <w:top w:val="nil"/>
              <w:left w:val="nil"/>
              <w:bottom w:val="single" w:sz="24" w:space="0" w:color="000000"/>
              <w:right w:val="nil"/>
            </w:tcBorders>
            <w:noWrap/>
            <w:vAlign w:val="center"/>
            <w:hideMark/>
          </w:tcPr>
          <w:p w14:paraId="0E0332E2" w14:textId="7F8CAF41" w:rsidR="00DC17EF" w:rsidRPr="00AF6E64" w:rsidRDefault="00EB4097" w:rsidP="003A48E6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6.00</w:t>
            </w:r>
            <w:r w:rsidR="00DC17EF" w:rsidRPr="00AF6E64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 xml:space="preserve"> (</w:t>
            </w:r>
            <w:r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4.70-8.00</w:t>
            </w:r>
            <w:r w:rsidR="00DC17EF" w:rsidRPr="00AF6E64">
              <w:rPr>
                <w:rFonts w:eastAsia="Yu Gothic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</w:tr>
      <w:tr w:rsidR="00DC17EF" w:rsidRPr="002D3F39" w14:paraId="5C505943" w14:textId="77777777" w:rsidTr="003A48E6">
        <w:trPr>
          <w:trHeight w:val="569"/>
        </w:trPr>
        <w:tc>
          <w:tcPr>
            <w:tcW w:w="9021" w:type="dxa"/>
            <w:gridSpan w:val="2"/>
            <w:tcBorders>
              <w:top w:val="single" w:sz="2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2351ACA" w14:textId="7D167542" w:rsidR="0099460A" w:rsidRDefault="00DC17EF" w:rsidP="00D136D2">
            <w:pPr>
              <w:widowControl/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F6E64"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Note: </w:t>
            </w:r>
            <w:r w:rsidR="0099460A" w:rsidRPr="0099460A"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ll patients received </w:t>
            </w:r>
            <w:proofErr w:type="spellStart"/>
            <w:r w:rsidR="0099460A" w:rsidRPr="0099460A"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  <w:t>Prograf</w:t>
            </w:r>
            <w:proofErr w:type="spellEnd"/>
            <w:r w:rsidR="0099460A" w:rsidRPr="0099460A"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® (immediate-release </w:t>
            </w:r>
            <w:r w:rsidR="0099460A"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  <w:t>TAC</w:t>
            </w:r>
            <w:r w:rsidR="0099460A" w:rsidRPr="0099460A"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) except for two patients, who received </w:t>
            </w:r>
            <w:proofErr w:type="spellStart"/>
            <w:r w:rsidR="0099460A" w:rsidRPr="0099460A"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  <w:t>Advagraf</w:t>
            </w:r>
            <w:proofErr w:type="spellEnd"/>
            <w:r w:rsidR="0099460A" w:rsidRPr="0099460A"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® (prolonged-release </w:t>
            </w:r>
            <w:r w:rsidR="0099460A"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  <w:t>TAC</w:t>
            </w:r>
            <w:r w:rsidR="0099460A" w:rsidRPr="0099460A"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  <w:t>).</w:t>
            </w:r>
          </w:p>
          <w:p w14:paraId="42ED0F88" w14:textId="3D9B8141" w:rsidR="0099460A" w:rsidRPr="0099460A" w:rsidRDefault="0099460A" w:rsidP="00D136D2">
            <w:pPr>
              <w:widowControl/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Hct: hematocrit; MPA: mycophenolic acid; TAC: tacrolimus; VAMS: volumetric absorptive </w:t>
            </w:r>
            <w:proofErr w:type="spellStart"/>
            <w:r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  <w:t>micosampling</w:t>
            </w:r>
            <w:proofErr w:type="spellEnd"/>
            <w:r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. </w:t>
            </w:r>
          </w:p>
          <w:p w14:paraId="0E0E794E" w14:textId="1BB1E1EE" w:rsidR="00DC17EF" w:rsidRPr="002D3F39" w:rsidRDefault="00DC17EF" w:rsidP="00D136D2">
            <w:pPr>
              <w:widowControl/>
              <w:rPr>
                <w:rFonts w:eastAsia="Yu Gothic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6E64">
              <w:rPr>
                <w:rFonts w:eastAsia="Yu Gothic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 xml:space="preserve">a </w:t>
            </w:r>
            <w:r w:rsidRPr="00AF6E64">
              <w:rPr>
                <w:rFonts w:eastAsia="Yu Gothic" w:cs="Times New Roman"/>
                <w:color w:val="000000"/>
                <w:kern w:val="0"/>
                <w:sz w:val="16"/>
                <w:szCs w:val="16"/>
                <w14:ligatures w14:val="none"/>
              </w:rPr>
              <w:t>Median value (IQR)</w:t>
            </w:r>
          </w:p>
        </w:tc>
      </w:tr>
    </w:tbl>
    <w:p w14:paraId="117D3476" w14:textId="77777777" w:rsidR="00DC17EF" w:rsidRPr="00AF6E64" w:rsidRDefault="00DC17EF" w:rsidP="00DC17EF">
      <w:pPr>
        <w:rPr>
          <w:rFonts w:cs="Times New Roman"/>
          <w:szCs w:val="21"/>
        </w:rPr>
      </w:pPr>
    </w:p>
    <w:p w14:paraId="0B525389" w14:textId="77777777" w:rsidR="006A161E" w:rsidRPr="00DC17EF" w:rsidRDefault="006A161E" w:rsidP="00DC17EF"/>
    <w:sectPr w:rsidR="006A161E" w:rsidRPr="00DC17EF" w:rsidSect="006A161E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FKai-SB">
    <w:altName w:val="Microsoft YaHei"/>
    <w:panose1 w:val="020B0604020202020204"/>
    <w:charset w:val="88"/>
    <w:family w:val="script"/>
    <w:pitch w:val="fixed"/>
    <w:sig w:usb0="00002A87" w:usb1="080E0000" w:usb2="00000016" w:usb3="00000000" w:csb0="001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F600DC"/>
    <w:multiLevelType w:val="hybridMultilevel"/>
    <w:tmpl w:val="2084E63E"/>
    <w:lvl w:ilvl="0" w:tplc="F6B41E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2862334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61E"/>
    <w:rsid w:val="00004C80"/>
    <w:rsid w:val="000C2581"/>
    <w:rsid w:val="00143EFE"/>
    <w:rsid w:val="00225DCB"/>
    <w:rsid w:val="002C1275"/>
    <w:rsid w:val="0033286E"/>
    <w:rsid w:val="003D211F"/>
    <w:rsid w:val="005621CB"/>
    <w:rsid w:val="0062501C"/>
    <w:rsid w:val="006A161E"/>
    <w:rsid w:val="006F7903"/>
    <w:rsid w:val="00867711"/>
    <w:rsid w:val="008C3591"/>
    <w:rsid w:val="0099460A"/>
    <w:rsid w:val="00AA33D7"/>
    <w:rsid w:val="00D136D2"/>
    <w:rsid w:val="00DC17EF"/>
    <w:rsid w:val="00EB4097"/>
    <w:rsid w:val="00FC5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9D30C22"/>
  <w15:chartTrackingRefBased/>
  <w15:docId w15:val="{641BBC29-16EC-A942-AA71-CE5102441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161E"/>
    <w:pPr>
      <w:widowControl w:val="0"/>
      <w:jc w:val="both"/>
    </w:pPr>
    <w:rPr>
      <w:rFonts w:ascii="Times New Roman" w:eastAsia="DFKai-SB" w:hAnsi="Times New Roman"/>
      <w:lang w:eastAsia="zh-TW"/>
    </w:rPr>
  </w:style>
  <w:style w:type="paragraph" w:styleId="1">
    <w:name w:val="heading 1"/>
    <w:basedOn w:val="a"/>
    <w:next w:val="a"/>
    <w:link w:val="10"/>
    <w:uiPriority w:val="9"/>
    <w:qFormat/>
    <w:rsid w:val="006A161E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eastAsia="ja-JP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A161E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eastAsia="ja-JP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A161E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lang w:eastAsia="ja-JP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A161E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lang w:eastAsia="ja-JP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A161E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lang w:eastAsia="ja-JP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A161E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lang w:eastAsia="ja-JP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A161E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lang w:eastAsia="ja-JP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A161E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lang w:eastAsia="ja-JP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A161E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A161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A161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A161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A16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A16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A16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A16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A16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A161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A161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a4">
    <w:name w:val="表題 (文字)"/>
    <w:basedOn w:val="a0"/>
    <w:link w:val="a3"/>
    <w:uiPriority w:val="10"/>
    <w:rsid w:val="006A16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A161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eastAsia="ja-JP"/>
    </w:rPr>
  </w:style>
  <w:style w:type="character" w:customStyle="1" w:styleId="a6">
    <w:name w:val="副題 (文字)"/>
    <w:basedOn w:val="a0"/>
    <w:link w:val="a5"/>
    <w:uiPriority w:val="11"/>
    <w:rsid w:val="006A16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A161E"/>
    <w:pPr>
      <w:spacing w:before="160" w:after="160"/>
      <w:jc w:val="center"/>
    </w:pPr>
    <w:rPr>
      <w:rFonts w:asciiTheme="minorHAnsi" w:eastAsiaTheme="minorEastAsia" w:hAnsiTheme="minorHAnsi"/>
      <w:i/>
      <w:iCs/>
      <w:color w:val="404040" w:themeColor="text1" w:themeTint="BF"/>
      <w:lang w:eastAsia="ja-JP"/>
    </w:rPr>
  </w:style>
  <w:style w:type="character" w:customStyle="1" w:styleId="a8">
    <w:name w:val="引用文 (文字)"/>
    <w:basedOn w:val="a0"/>
    <w:link w:val="a7"/>
    <w:uiPriority w:val="29"/>
    <w:rsid w:val="006A161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A161E"/>
    <w:pPr>
      <w:ind w:left="720"/>
      <w:contextualSpacing/>
      <w:jc w:val="left"/>
    </w:pPr>
    <w:rPr>
      <w:rFonts w:asciiTheme="minorHAnsi" w:eastAsiaTheme="minorEastAsia" w:hAnsiTheme="minorHAnsi"/>
      <w:lang w:eastAsia="ja-JP"/>
    </w:rPr>
  </w:style>
  <w:style w:type="character" w:styleId="21">
    <w:name w:val="Intense Emphasis"/>
    <w:basedOn w:val="a0"/>
    <w:uiPriority w:val="21"/>
    <w:qFormat/>
    <w:rsid w:val="006A161E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A16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/>
      <w:i/>
      <w:iCs/>
      <w:color w:val="2F5496" w:themeColor="accent1" w:themeShade="BF"/>
      <w:lang w:eastAsia="ja-JP"/>
    </w:rPr>
  </w:style>
  <w:style w:type="character" w:customStyle="1" w:styleId="23">
    <w:name w:val="引用文 2 (文字)"/>
    <w:basedOn w:val="a0"/>
    <w:link w:val="22"/>
    <w:uiPriority w:val="30"/>
    <w:rsid w:val="006A161E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6A161E"/>
    <w:rPr>
      <w:b/>
      <w:bCs/>
      <w:smallCaps/>
      <w:color w:val="2F5496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DC17EF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DC17EF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DC17EF"/>
    <w:rPr>
      <w:rFonts w:ascii="Times New Roman" w:eastAsia="DFKai-SB" w:hAnsi="Times New Roman"/>
      <w:lang w:eastAsia="zh-TW"/>
    </w:rPr>
  </w:style>
  <w:style w:type="paragraph" w:styleId="ad">
    <w:name w:val="Revision"/>
    <w:hidden/>
    <w:uiPriority w:val="99"/>
    <w:semiHidden/>
    <w:rsid w:val="003D211F"/>
    <w:rPr>
      <w:rFonts w:ascii="Times New Roman" w:eastAsia="DFKai-SB" w:hAnsi="Times New Roman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BC6FC2-784B-5146-80D5-063FFC9C9C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435</Words>
  <Characters>2481</Characters>
  <Application>Microsoft Office Word</Application>
  <DocSecurity>0</DocSecurity>
  <Lines>20</Lines>
  <Paragraphs>5</Paragraphs>
  <ScaleCrop>false</ScaleCrop>
  <Company/>
  <LinksUpToDate>false</LinksUpToDate>
  <CharactersWithSpaces>2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</dc:creator>
  <cp:keywords/>
  <dc:description/>
  <cp:lastModifiedBy>Ben</cp:lastModifiedBy>
  <cp:revision>13</cp:revision>
  <dcterms:created xsi:type="dcterms:W3CDTF">2025-10-14T05:21:00Z</dcterms:created>
  <dcterms:modified xsi:type="dcterms:W3CDTF">2026-03-18T01:14:00Z</dcterms:modified>
</cp:coreProperties>
</file>